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5BA7A" w14:textId="77777777" w:rsidR="00992283" w:rsidRPr="00FE786B" w:rsidRDefault="00992283" w:rsidP="00992283">
      <w:pPr>
        <w:spacing w:after="12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E786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itle: Short-time cold atmospheric pressure plasma exposure is highly effective against the poultry red mite </w:t>
      </w:r>
      <w:r w:rsidRPr="00FE786B">
        <w:rPr>
          <w:rFonts w:ascii="Times New Roman" w:eastAsia="Calibri" w:hAnsi="Times New Roman" w:cs="Times New Roman"/>
          <w:i/>
          <w:sz w:val="20"/>
          <w:szCs w:val="20"/>
          <w:lang w:val="en-US"/>
        </w:rPr>
        <w:t>Dermanyssus gallinae</w:t>
      </w:r>
    </w:p>
    <w:p w14:paraId="24EFB91B" w14:textId="77777777" w:rsidR="00992283" w:rsidRPr="00FE786B" w:rsidRDefault="00992283" w:rsidP="00992283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786B">
        <w:rPr>
          <w:rFonts w:ascii="Times New Roman" w:eastAsia="Calibri" w:hAnsi="Times New Roman" w:cs="Times New Roman"/>
          <w:sz w:val="20"/>
          <w:szCs w:val="20"/>
          <w:lang w:val="en-US"/>
        </w:rPr>
        <w:t>Journal: Experimental and Applied Acarology</w:t>
      </w:r>
    </w:p>
    <w:p w14:paraId="1B9D1209" w14:textId="77777777" w:rsidR="00992283" w:rsidRPr="00FE786B" w:rsidRDefault="00992283" w:rsidP="00992283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786B">
        <w:rPr>
          <w:rFonts w:ascii="Times New Roman" w:eastAsia="Calibri" w:hAnsi="Times New Roman" w:cs="Times New Roman"/>
          <w:sz w:val="20"/>
          <w:szCs w:val="20"/>
          <w:lang w:val="en-US"/>
        </w:rPr>
        <w:t>Authors: Vanessa Rüster, Henrik Werner, Stephan Wieneke, Georg Avramidis, Lars ten Bosch, E. Tobias Krause, Christina Strube, Thomas Bartels</w:t>
      </w:r>
    </w:p>
    <w:p w14:paraId="73C992D9" w14:textId="77777777" w:rsidR="00992283" w:rsidRPr="00FE786B" w:rsidRDefault="00992283" w:rsidP="00992283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786B">
        <w:rPr>
          <w:rFonts w:ascii="Times New Roman" w:eastAsia="Calibri" w:hAnsi="Times New Roman" w:cs="Times New Roman"/>
          <w:sz w:val="20"/>
          <w:szCs w:val="20"/>
          <w:lang w:val="en-US"/>
        </w:rPr>
        <w:t>Corresponding author: Thomas Bartels, Institute of Animal Welfare and Animal Husbandry, Friedrich-Loeffler-Institut, Celle, Germany. E-mail: thomas.bartels@fli.de</w:t>
      </w:r>
    </w:p>
    <w:p w14:paraId="171375C9" w14:textId="77777777" w:rsidR="00992283" w:rsidRPr="00FE786B" w:rsidRDefault="00992283" w:rsidP="00992283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7EC4716" w14:textId="0013F5F2" w:rsidR="00730ED3" w:rsidRPr="00FE786B" w:rsidRDefault="00730ED3" w:rsidP="00730ED3">
      <w:pPr>
        <w:spacing w:before="120" w:after="0" w:line="240" w:lineRule="auto"/>
        <w:rPr>
          <w:rFonts w:ascii="Arial" w:hAnsi="Arial" w:cs="Arial"/>
          <w:lang w:val="en-US"/>
        </w:rPr>
      </w:pPr>
      <w:r w:rsidRPr="00FE786B">
        <w:rPr>
          <w:rFonts w:ascii="Arial" w:hAnsi="Arial" w:cs="Arial"/>
          <w:b/>
          <w:lang w:val="en-US"/>
        </w:rPr>
        <w:t xml:space="preserve">Table </w:t>
      </w:r>
      <w:r w:rsidR="00FA4E06" w:rsidRPr="00FE786B">
        <w:rPr>
          <w:rFonts w:ascii="Arial" w:hAnsi="Arial" w:cs="Arial"/>
          <w:b/>
          <w:lang w:val="en-US"/>
        </w:rPr>
        <w:t>3</w:t>
      </w:r>
      <w:r w:rsidRPr="00FE786B">
        <w:rPr>
          <w:rFonts w:ascii="Arial" w:hAnsi="Arial" w:cs="Arial"/>
          <w:lang w:val="en-US"/>
        </w:rPr>
        <w:t xml:space="preserve"> Percental survival rates (mean </w:t>
      </w:r>
      <w:r w:rsidRPr="00FE786B">
        <w:rPr>
          <w:rFonts w:ascii="Arial" w:hAnsi="Arial" w:cs="Arial"/>
          <w:lang w:val="en-GB"/>
        </w:rPr>
        <w:t>± SE)</w:t>
      </w:r>
      <w:r w:rsidRPr="00FE786B">
        <w:rPr>
          <w:rFonts w:ascii="Arial" w:hAnsi="Arial" w:cs="Arial"/>
          <w:lang w:val="en-US"/>
        </w:rPr>
        <w:t xml:space="preserve"> </w:t>
      </w:r>
      <w:r w:rsidRPr="00FE786B">
        <w:rPr>
          <w:rFonts w:ascii="Arial" w:hAnsi="Arial" w:cs="Arial"/>
          <w:bCs/>
          <w:lang w:val="en-GB"/>
        </w:rPr>
        <w:t xml:space="preserve">of </w:t>
      </w:r>
      <w:r w:rsidR="00496F80" w:rsidRPr="00FE786B">
        <w:rPr>
          <w:rFonts w:ascii="Arial" w:hAnsi="Arial" w:cs="Arial"/>
          <w:bCs/>
          <w:lang w:val="en-GB"/>
        </w:rPr>
        <w:t>starved</w:t>
      </w:r>
      <w:r w:rsidRPr="00FE786B">
        <w:rPr>
          <w:rFonts w:ascii="Arial" w:hAnsi="Arial" w:cs="Arial"/>
          <w:bCs/>
          <w:lang w:val="en-GB"/>
        </w:rPr>
        <w:t xml:space="preserve"> female imagos </w:t>
      </w:r>
      <w:r w:rsidR="00280BBB" w:rsidRPr="00FE786B">
        <w:rPr>
          <w:rFonts w:ascii="Arial" w:hAnsi="Arial" w:cs="Arial"/>
          <w:bCs/>
          <w:lang w:val="en-GB"/>
        </w:rPr>
        <w:t>after CAPP exposure (power level: 10 W and 20 W) at different exposure times in relation to period after CAPP exposure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858"/>
        <w:gridCol w:w="610"/>
        <w:gridCol w:w="384"/>
        <w:gridCol w:w="742"/>
        <w:gridCol w:w="815"/>
        <w:gridCol w:w="815"/>
        <w:gridCol w:w="815"/>
        <w:gridCol w:w="815"/>
        <w:gridCol w:w="742"/>
        <w:gridCol w:w="742"/>
        <w:gridCol w:w="669"/>
        <w:gridCol w:w="669"/>
        <w:gridCol w:w="669"/>
        <w:gridCol w:w="669"/>
        <w:gridCol w:w="669"/>
        <w:gridCol w:w="669"/>
        <w:gridCol w:w="669"/>
        <w:gridCol w:w="669"/>
        <w:gridCol w:w="341"/>
        <w:gridCol w:w="328"/>
      </w:tblGrid>
      <w:tr w:rsidR="001E35F5" w:rsidRPr="00FE786B" w14:paraId="1321925A" w14:textId="77777777" w:rsidTr="00C83160">
        <w:trPr>
          <w:gridAfter w:val="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0AC2C" w14:textId="10CBA3EA" w:rsidR="00FA4E06" w:rsidRPr="00FE786B" w:rsidRDefault="00FA4E06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Power</w:t>
            </w:r>
            <w:r w:rsidR="001044EF"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[W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D887E" w14:textId="76BFAD85" w:rsidR="00FA4E06" w:rsidRPr="00FE786B" w:rsidRDefault="00FA4E06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t</w:t>
            </w: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vertAlign w:val="subscript"/>
                <w:lang w:val="en-GB"/>
              </w:rPr>
              <w:t>ex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3CFF8" w14:textId="2D6BE407" w:rsidR="00FA4E06" w:rsidRPr="00FE786B" w:rsidRDefault="001A4D21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[</w:t>
            </w:r>
            <w:r w:rsidR="00FA4E06"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n</w:t>
            </w: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A34A0" w14:textId="16A7806B" w:rsidR="00FA4E06" w:rsidRPr="00FE786B" w:rsidRDefault="00FA4E06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Period after treatment</w:t>
            </w:r>
          </w:p>
        </w:tc>
      </w:tr>
      <w:tr w:rsidR="001E35F5" w:rsidRPr="00FE786B" w14:paraId="4B1A6978" w14:textId="77777777" w:rsidTr="00C8316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A2AF2" w14:textId="77777777" w:rsidR="00FA4E06" w:rsidRPr="00FE786B" w:rsidRDefault="00FA4E06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85154" w14:textId="2789DA58" w:rsidR="00FA4E06" w:rsidRPr="00FE786B" w:rsidRDefault="00FA4E06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3FBFD" w14:textId="77777777" w:rsidR="00FA4E06" w:rsidRPr="00FE786B" w:rsidRDefault="00FA4E06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B3B3" w14:textId="7D4E1476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Direct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E85A3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5 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98D1D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30 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775A4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45 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8E1D3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C6645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2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C4068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3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F995F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4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B7ED9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5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05B0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6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D11A1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7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55A2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8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40357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9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0F221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0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5A770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1 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57085" w14:textId="77777777" w:rsidR="00FA4E06" w:rsidRPr="00FE786B" w:rsidRDefault="00FA4E06" w:rsidP="00B27FC6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2 h</w:t>
            </w:r>
          </w:p>
        </w:tc>
      </w:tr>
      <w:tr w:rsidR="001E35F5" w:rsidRPr="00FE786B" w14:paraId="41521277" w14:textId="77777777" w:rsidTr="00C8316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34413" w14:textId="71D66BAC" w:rsidR="001327F7" w:rsidRPr="00FE786B" w:rsidRDefault="001327F7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D018D" w14:textId="459E82F8" w:rsidR="001327F7" w:rsidRPr="00FE786B" w:rsidRDefault="001327F7" w:rsidP="00C8316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1A8BC" w14:textId="4C650F4D" w:rsidR="001327F7" w:rsidRPr="00FE786B" w:rsidRDefault="00FA4E06" w:rsidP="00C8316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159B5" w14:textId="7796DBF8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B6CA3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9B08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F5860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E25E2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FBC3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A2534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23307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C6631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926B1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E1352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DB0D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B4649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419B7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B47FC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58BD3" w14:textId="77777777" w:rsidR="001327F7" w:rsidRPr="00FE786B" w:rsidRDefault="001327F7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</w:tr>
      <w:tr w:rsidR="001E35F5" w:rsidRPr="00FE786B" w14:paraId="5FF6144D" w14:textId="77777777" w:rsidTr="00C8316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8B8F" w14:textId="77777777" w:rsidR="001327F7" w:rsidRPr="00FE786B" w:rsidRDefault="001327F7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3FF8" w14:textId="172780E5" w:rsidR="001327F7" w:rsidRPr="00FE786B" w:rsidRDefault="001327F7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B87" w14:textId="240B079F" w:rsidR="00FA4E06" w:rsidRPr="00FE786B" w:rsidRDefault="00FA4E06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1AD50" w14:textId="58EC7885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.0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2B3F3" w14:textId="4191B457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63.3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E3B9B" w14:textId="26F46CE6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5.6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18A58" w14:textId="02F90EB8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8.9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50E0F" w14:textId="1B8775E1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0.0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94936" w14:textId="48702D13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6.7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A8EE3" w14:textId="098F5E73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1.1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4E18" w14:textId="605927F3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7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8A7F7" w14:textId="609118C3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FE786B">
              <w:rPr>
                <w:rFonts w:ascii="Arial Narrow" w:hAnsi="Arial Narrow"/>
                <w:sz w:val="16"/>
                <w:szCs w:val="16"/>
              </w:rPr>
              <w:t>4.4</w:t>
            </w: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07FE0" w14:textId="133A8A4E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A9B7" w14:textId="59EA0B49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99630" w14:textId="13715687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9EEF" w14:textId="741F5067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4F517" w14:textId="255422A2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B4B06" w14:textId="43CEF282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EC97" w14:textId="57053BAC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</w:tr>
      <w:tr w:rsidR="001E35F5" w:rsidRPr="00FE786B" w14:paraId="2C0205A7" w14:textId="77777777" w:rsidTr="00C8316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0414" w14:textId="77777777" w:rsidR="001327F7" w:rsidRPr="00FE786B" w:rsidRDefault="001327F7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B7B1" w14:textId="4E5ED9E5" w:rsidR="001327F7" w:rsidRPr="00FE786B" w:rsidRDefault="001327F7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477F" w14:textId="0D695DA3" w:rsidR="001327F7" w:rsidRPr="00FE786B" w:rsidRDefault="00FA4E06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50CD2" w14:textId="2159B91B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56.7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99029" w14:textId="0A1EF676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4.4±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C2D65" w14:textId="60E1C270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.0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62D84" w14:textId="4FED3E05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7.8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D1924" w14:textId="5B711EE8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6.7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A3B0B" w14:textId="1DBB8300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7DAFA" w14:textId="3D9D4CE0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89BAF" w14:textId="569AF7DA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973F2" w14:textId="48AF52F9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1EFEA" w14:textId="090EF6D9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DDE84" w14:textId="1E2094E3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E471F" w14:textId="62FC88D4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B2995" w14:textId="0D1A07FB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7113E" w14:textId="1D550D5A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D68BE" w14:textId="62EDE606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8062F" w14:textId="5B9E5416" w:rsidR="001327F7" w:rsidRPr="00FE786B" w:rsidRDefault="001327F7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</w:tr>
      <w:tr w:rsidR="0071748B" w:rsidRPr="00FE786B" w14:paraId="0F85B3E3" w14:textId="77777777" w:rsidTr="0071748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D141" w14:textId="77777777" w:rsidR="0071748B" w:rsidRPr="00FE786B" w:rsidRDefault="0071748B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A392" w14:textId="71DB3D97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5BB7" w14:textId="2FB5923D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2F1F4" w14:textId="640CBD03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65.6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8F649" w14:textId="57BC00F1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0.0±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CFD6E" w14:textId="627D0A1F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3.3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30D32" w14:textId="31A5E90F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8.9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E25C2" w14:textId="71FA28AA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7.8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B6137" w14:textId="24F7070F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D375F" w14:textId="33D68352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220C9" w14:textId="4778B575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7E0A0CD" w14:textId="2ED2CBEB" w:rsidR="0071748B" w:rsidRPr="00FE786B" w:rsidRDefault="0071748B" w:rsidP="0071748B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71748B" w:rsidRPr="00FE786B" w14:paraId="2D02427E" w14:textId="77777777" w:rsidTr="0071748B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1DB08" w14:textId="77777777" w:rsidR="0071748B" w:rsidRPr="00FE786B" w:rsidRDefault="0071748B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2D605" w14:textId="062666C9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625E6" w14:textId="268214E3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94D63" w14:textId="7CD62D15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7.8±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ACB6C" w14:textId="3F8C67D4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4.4±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ABCC3" w14:textId="08780AC2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5.6±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8461A" w14:textId="004166AF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.4±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06354D" w14:textId="680CEF82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7AD5C" w14:textId="540FA57E" w:rsidR="0071748B" w:rsidRPr="00FE786B" w:rsidRDefault="0071748B" w:rsidP="0071748B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1E35F5" w:rsidRPr="00FE786B" w14:paraId="2777B416" w14:textId="77777777" w:rsidTr="00C8316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A7DE3" w14:textId="3F9D88FA" w:rsidR="00FA4E06" w:rsidRPr="00FE786B" w:rsidRDefault="00FA4E06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DABB9" w14:textId="1B7C7A3F" w:rsidR="00FA4E06" w:rsidRPr="00FE786B" w:rsidRDefault="00FA4E06" w:rsidP="00C8316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EF758" w14:textId="210CFB1B" w:rsidR="00FA4E06" w:rsidRPr="00FE786B" w:rsidRDefault="00FA4E06" w:rsidP="00C83160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1C1C7" w14:textId="02C8E251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3ECDF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31156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CE06A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A29FC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97C77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8CBDA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15652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93F64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18A43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20940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9D615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6CAF5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4DEFC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B5C6A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51370" w14:textId="77777777" w:rsidR="00FA4E06" w:rsidRPr="00FE786B" w:rsidRDefault="00FA4E06" w:rsidP="001044EF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0</w:t>
            </w:r>
          </w:p>
        </w:tc>
      </w:tr>
      <w:tr w:rsidR="001E35F5" w:rsidRPr="00FE786B" w14:paraId="259C9BA2" w14:textId="77777777" w:rsidTr="00C8316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90D45A6" w14:textId="77777777" w:rsidR="00FA4E06" w:rsidRPr="00FE786B" w:rsidRDefault="00FA4E06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8855" w14:textId="3D6C267C" w:rsidR="00FA4E06" w:rsidRPr="00FE786B" w:rsidRDefault="00FA4E06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E6EC" w14:textId="3B63088B" w:rsidR="00FA4E06" w:rsidRPr="00FE786B" w:rsidRDefault="00FA4E06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F04A2" w14:textId="534D4750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85.6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C04C" w14:textId="154BD362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53.3±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B10C8" w14:textId="635C520B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4.4±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9529" w14:textId="5BB3AF95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8.9±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A0AD3" w14:textId="486FB61B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3.3±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E450D" w14:textId="0D413AC4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0.0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BDC11" w14:textId="1087B9BB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8.9±</w:t>
            </w:r>
            <w:r w:rsidR="00C76A95"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63193" w14:textId="6A3D5ABD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.4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88D1F" w14:textId="05871C72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ACB5D" w14:textId="2F7E7E0A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8596C" w14:textId="3110B99D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B4545" w14:textId="63E62560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D66E1" w14:textId="737A7154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0AC2B" w14:textId="202AB173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9ACB5" w14:textId="1DD927ED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399B6" w14:textId="7DC536F3" w:rsidR="00FA4E06" w:rsidRPr="00FE786B" w:rsidRDefault="00C76A95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</w:t>
            </w:r>
            <w:r w:rsidR="00FA4E06"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±</w:t>
            </w: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0.9</w:t>
            </w:r>
          </w:p>
        </w:tc>
      </w:tr>
      <w:tr w:rsidR="001E35F5" w:rsidRPr="00FE786B" w14:paraId="19DE50CA" w14:textId="77777777" w:rsidTr="00C8316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9B85762" w14:textId="77777777" w:rsidR="00FA4E06" w:rsidRPr="00FE786B" w:rsidRDefault="00FA4E06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5864" w14:textId="0D35F302" w:rsidR="00FA4E06" w:rsidRPr="00FE786B" w:rsidRDefault="00FA4E06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AC58" w14:textId="2BC4D390" w:rsidR="00FA4E06" w:rsidRPr="00FE786B" w:rsidRDefault="00FA4E06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AB331" w14:textId="56B59E4E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8.9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47DA" w14:textId="18F90B94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5.6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642FF" w14:textId="67C46867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2.2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51171" w14:textId="1763CED5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8.9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B0FF6" w14:textId="00AA042D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7.8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507E" w14:textId="1A7832FE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.4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E2D7" w14:textId="41ECF23B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72F9E" w14:textId="4ECEE5FE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A8E3F" w14:textId="2B5AE874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FFC87" w14:textId="22B62265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78144" w14:textId="69AD98DE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6C659" w14:textId="0F34B117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42A75" w14:textId="3B5AA9A3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DBA72" w14:textId="7AE40F9E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</w:t>
            </w:r>
            <w:r w:rsidR="00693A5C"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.</w:t>
            </w: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68FA4" w14:textId="753671E6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</w:t>
            </w:r>
            <w:r w:rsidR="00693A5C"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.</w:t>
            </w: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±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15387" w14:textId="1D4C1967" w:rsidR="00FA4E06" w:rsidRPr="00FE786B" w:rsidRDefault="00FA4E06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</w:t>
            </w:r>
            <w:r w:rsidR="00693A5C"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.</w:t>
            </w: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±0.9</w:t>
            </w:r>
          </w:p>
        </w:tc>
      </w:tr>
      <w:tr w:rsidR="0071748B" w:rsidRPr="00FE786B" w14:paraId="6496A100" w14:textId="77777777" w:rsidTr="0071748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4B3117" w14:textId="77777777" w:rsidR="0071748B" w:rsidRPr="00FE786B" w:rsidRDefault="0071748B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1AB2" w14:textId="5FFD4BA0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E9BD" w14:textId="2A7ECA45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2D2D0" w14:textId="1086F2CD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0.0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E5F97" w14:textId="253DF05A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8.9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5E3C4" w14:textId="74E633A5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4.4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FD417" w14:textId="6B0283D7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8208A" w14:textId="156EE813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53218" w14:textId="1049002F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F72AD" w14:textId="3A159D39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F13EA" w14:textId="725A193D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BDEC5" w14:textId="599475F8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E1D3C" w14:textId="40525196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44F68" w14:textId="43CE7EE0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B86FCA1" w14:textId="4CA2749B" w:rsidR="0071748B" w:rsidRPr="00FE786B" w:rsidRDefault="0071748B" w:rsidP="0071748B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71748B" w:rsidRPr="00FE786B" w14:paraId="14494117" w14:textId="77777777" w:rsidTr="0071748B"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0CA213DC" w14:textId="77777777" w:rsidR="0071748B" w:rsidRPr="00FE786B" w:rsidRDefault="0071748B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AB6827" w14:textId="46A6EB6A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BE8FE3" w14:textId="0D31FC18" w:rsidR="0071748B" w:rsidRPr="00FE786B" w:rsidRDefault="0071748B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C749E8" w14:textId="241D5B7F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8.9±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6B036E" w14:textId="543A8064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3.3±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6F5BA4" w14:textId="3E58474A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1B83C2" w14:textId="5A88AD5D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9A99DE" w14:textId="5AC9DD72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0DC52D" w14:textId="5B98D09B" w:rsidR="0071748B" w:rsidRPr="00FE786B" w:rsidRDefault="0071748B" w:rsidP="001044EF">
            <w:pPr>
              <w:spacing w:before="60" w:after="6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1F5A2" w14:textId="0F32C232" w:rsidR="0071748B" w:rsidRPr="00FE786B" w:rsidRDefault="0071748B" w:rsidP="0071748B">
            <w:pPr>
              <w:spacing w:before="60" w:after="6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/>
              </w:rPr>
            </w:pPr>
            <w:r w:rsidRPr="00FE786B">
              <w:rPr>
                <w:rFonts w:ascii="Arial Narrow" w:eastAsia="Times New Roman" w:hAnsi="Arial Narrow" w:cs="Times New Roman"/>
                <w:sz w:val="16"/>
                <w:szCs w:val="16"/>
                <w:lang w:val="en-US"/>
              </w:rPr>
              <w:t>no surviving mites detectable</w:t>
            </w:r>
          </w:p>
        </w:tc>
      </w:tr>
    </w:tbl>
    <w:p w14:paraId="05218C3E" w14:textId="2839958E" w:rsidR="00730ED3" w:rsidRPr="002636E1" w:rsidRDefault="00883038" w:rsidP="00C94DE8">
      <w:pPr>
        <w:spacing w:before="120" w:after="120" w:line="240" w:lineRule="auto"/>
        <w:rPr>
          <w:rFonts w:ascii="Arial Narrow" w:hAnsi="Arial Narrow" w:cs="Times New Roman"/>
          <w:sz w:val="18"/>
          <w:szCs w:val="18"/>
          <w:lang w:val="en-US"/>
        </w:rPr>
      </w:pPr>
      <w:r w:rsidRPr="00FE786B">
        <w:rPr>
          <w:rFonts w:ascii="Arial" w:eastAsia="Times New Roman" w:hAnsi="Arial" w:cs="Arial"/>
          <w:lang w:val="en-GB"/>
        </w:rPr>
        <w:t>t</w:t>
      </w:r>
      <w:r w:rsidRPr="00FE786B">
        <w:rPr>
          <w:rFonts w:ascii="Arial" w:eastAsia="Times New Roman" w:hAnsi="Arial" w:cs="Arial"/>
          <w:vertAlign w:val="subscript"/>
          <w:lang w:val="en-GB"/>
        </w:rPr>
        <w:t>exp</w:t>
      </w:r>
      <w:r w:rsidRPr="00FE786B">
        <w:rPr>
          <w:rFonts w:ascii="Arial" w:eastAsia="Times New Roman" w:hAnsi="Arial" w:cs="Arial"/>
          <w:lang w:val="en-GB"/>
        </w:rPr>
        <w:t>:</w:t>
      </w:r>
      <w:r w:rsidRPr="00FE786B">
        <w:rPr>
          <w:rFonts w:ascii="Arial" w:eastAsia="Times New Roman" w:hAnsi="Arial" w:cs="Arial"/>
          <w:b/>
          <w:lang w:val="en-GB"/>
        </w:rPr>
        <w:t xml:space="preserve"> </w:t>
      </w:r>
      <w:r w:rsidRPr="00FE786B">
        <w:rPr>
          <w:rFonts w:ascii="Arial" w:eastAsia="Times New Roman" w:hAnsi="Arial" w:cs="Arial"/>
          <w:lang w:val="en-GB"/>
        </w:rPr>
        <w:t>Expos</w:t>
      </w:r>
      <w:r w:rsidR="00A51281" w:rsidRPr="00FE786B">
        <w:rPr>
          <w:rFonts w:ascii="Arial" w:eastAsia="Times New Roman" w:hAnsi="Arial" w:cs="Arial"/>
          <w:lang w:val="en-GB"/>
        </w:rPr>
        <w:t>ure</w:t>
      </w:r>
      <w:r w:rsidRPr="00FE786B">
        <w:rPr>
          <w:rFonts w:ascii="Arial" w:eastAsia="Times New Roman" w:hAnsi="Arial" w:cs="Arial"/>
          <w:lang w:val="en-GB"/>
        </w:rPr>
        <w:t xml:space="preserve"> time</w:t>
      </w:r>
      <w:bookmarkStart w:id="0" w:name="_GoBack"/>
      <w:bookmarkEnd w:id="0"/>
    </w:p>
    <w:sectPr w:rsidR="00730ED3" w:rsidRPr="002636E1" w:rsidSect="00FE786B">
      <w:footerReference w:type="default" r:id="rId9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05B44" w14:textId="77777777" w:rsidR="0039574C" w:rsidRDefault="0039574C" w:rsidP="000077A9">
      <w:pPr>
        <w:spacing w:after="0" w:line="240" w:lineRule="auto"/>
      </w:pPr>
      <w:r>
        <w:separator/>
      </w:r>
    </w:p>
  </w:endnote>
  <w:endnote w:type="continuationSeparator" w:id="0">
    <w:p w14:paraId="6BDD20C8" w14:textId="77777777" w:rsidR="0039574C" w:rsidRDefault="0039574C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28EB70DE" w14:textId="77777777" w:rsidR="00622D78" w:rsidRPr="00BC382A" w:rsidRDefault="00622D78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04DF1" w14:textId="77777777" w:rsidR="0039574C" w:rsidRDefault="0039574C" w:rsidP="000077A9">
      <w:pPr>
        <w:spacing w:after="0" w:line="240" w:lineRule="auto"/>
      </w:pPr>
      <w:r>
        <w:separator/>
      </w:r>
    </w:p>
  </w:footnote>
  <w:footnote w:type="continuationSeparator" w:id="0">
    <w:p w14:paraId="4FDC1E12" w14:textId="77777777" w:rsidR="0039574C" w:rsidRDefault="0039574C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16"/>
    <w:rsid w:val="000077A9"/>
    <w:rsid w:val="00055CED"/>
    <w:rsid w:val="000610D2"/>
    <w:rsid w:val="000611AC"/>
    <w:rsid w:val="00095D92"/>
    <w:rsid w:val="00096499"/>
    <w:rsid w:val="000A56E5"/>
    <w:rsid w:val="000C20F0"/>
    <w:rsid w:val="000C6186"/>
    <w:rsid w:val="000E5DA4"/>
    <w:rsid w:val="000E6C76"/>
    <w:rsid w:val="000F0084"/>
    <w:rsid w:val="000F0EA5"/>
    <w:rsid w:val="001044EF"/>
    <w:rsid w:val="00123C29"/>
    <w:rsid w:val="001307F8"/>
    <w:rsid w:val="001327F7"/>
    <w:rsid w:val="00175237"/>
    <w:rsid w:val="001939C6"/>
    <w:rsid w:val="001A4D21"/>
    <w:rsid w:val="001A54AF"/>
    <w:rsid w:val="001B1D8B"/>
    <w:rsid w:val="001C18BB"/>
    <w:rsid w:val="001C4E57"/>
    <w:rsid w:val="001E121D"/>
    <w:rsid w:val="001E334D"/>
    <w:rsid w:val="001E35F5"/>
    <w:rsid w:val="00252889"/>
    <w:rsid w:val="00260594"/>
    <w:rsid w:val="002636E1"/>
    <w:rsid w:val="00280BBB"/>
    <w:rsid w:val="0028610A"/>
    <w:rsid w:val="002934CB"/>
    <w:rsid w:val="002A7369"/>
    <w:rsid w:val="002B5FC9"/>
    <w:rsid w:val="002C492B"/>
    <w:rsid w:val="002D5757"/>
    <w:rsid w:val="002F4A14"/>
    <w:rsid w:val="00307CCB"/>
    <w:rsid w:val="00310D56"/>
    <w:rsid w:val="00323916"/>
    <w:rsid w:val="00334BD0"/>
    <w:rsid w:val="00350408"/>
    <w:rsid w:val="0036342F"/>
    <w:rsid w:val="003914ED"/>
    <w:rsid w:val="0039574C"/>
    <w:rsid w:val="003B1C1F"/>
    <w:rsid w:val="003B26D6"/>
    <w:rsid w:val="003C4B01"/>
    <w:rsid w:val="003C7B9C"/>
    <w:rsid w:val="003E4153"/>
    <w:rsid w:val="00454806"/>
    <w:rsid w:val="00456145"/>
    <w:rsid w:val="00463A96"/>
    <w:rsid w:val="0047005D"/>
    <w:rsid w:val="00496F80"/>
    <w:rsid w:val="00497DFD"/>
    <w:rsid w:val="004B72FE"/>
    <w:rsid w:val="004C7E15"/>
    <w:rsid w:val="004E1F1B"/>
    <w:rsid w:val="004F588C"/>
    <w:rsid w:val="00500800"/>
    <w:rsid w:val="005272C1"/>
    <w:rsid w:val="00537083"/>
    <w:rsid w:val="00590AC9"/>
    <w:rsid w:val="00594D1A"/>
    <w:rsid w:val="00594E35"/>
    <w:rsid w:val="005A221E"/>
    <w:rsid w:val="005A4646"/>
    <w:rsid w:val="005B7EDD"/>
    <w:rsid w:val="005E4F2D"/>
    <w:rsid w:val="00615E2D"/>
    <w:rsid w:val="00622D78"/>
    <w:rsid w:val="0063512E"/>
    <w:rsid w:val="006357ED"/>
    <w:rsid w:val="00657982"/>
    <w:rsid w:val="0066238F"/>
    <w:rsid w:val="0066289A"/>
    <w:rsid w:val="006800AA"/>
    <w:rsid w:val="00693A5C"/>
    <w:rsid w:val="006963AF"/>
    <w:rsid w:val="006C03FD"/>
    <w:rsid w:val="006D2EC9"/>
    <w:rsid w:val="006E52A2"/>
    <w:rsid w:val="0071748B"/>
    <w:rsid w:val="00730ED3"/>
    <w:rsid w:val="00740991"/>
    <w:rsid w:val="007445DE"/>
    <w:rsid w:val="00762D1F"/>
    <w:rsid w:val="007717EE"/>
    <w:rsid w:val="00772552"/>
    <w:rsid w:val="00787F92"/>
    <w:rsid w:val="007A405F"/>
    <w:rsid w:val="008103CE"/>
    <w:rsid w:val="0081194D"/>
    <w:rsid w:val="008150DA"/>
    <w:rsid w:val="00836FDA"/>
    <w:rsid w:val="00860CE0"/>
    <w:rsid w:val="0086144B"/>
    <w:rsid w:val="008808A5"/>
    <w:rsid w:val="00883038"/>
    <w:rsid w:val="008846CA"/>
    <w:rsid w:val="008954E5"/>
    <w:rsid w:val="008B055C"/>
    <w:rsid w:val="008D423A"/>
    <w:rsid w:val="008D7E21"/>
    <w:rsid w:val="008E0FCA"/>
    <w:rsid w:val="008E7382"/>
    <w:rsid w:val="00906CAF"/>
    <w:rsid w:val="009359AA"/>
    <w:rsid w:val="00937110"/>
    <w:rsid w:val="009501C1"/>
    <w:rsid w:val="00960DB8"/>
    <w:rsid w:val="00974E04"/>
    <w:rsid w:val="009815EF"/>
    <w:rsid w:val="0098247E"/>
    <w:rsid w:val="00992283"/>
    <w:rsid w:val="009F29BA"/>
    <w:rsid w:val="009F49F4"/>
    <w:rsid w:val="00A11818"/>
    <w:rsid w:val="00A1585E"/>
    <w:rsid w:val="00A26594"/>
    <w:rsid w:val="00A46E60"/>
    <w:rsid w:val="00A51281"/>
    <w:rsid w:val="00A7037A"/>
    <w:rsid w:val="00A72AF4"/>
    <w:rsid w:val="00A8038E"/>
    <w:rsid w:val="00AB4B75"/>
    <w:rsid w:val="00AC5E1D"/>
    <w:rsid w:val="00AF2D1E"/>
    <w:rsid w:val="00AF6183"/>
    <w:rsid w:val="00B1110C"/>
    <w:rsid w:val="00B152B8"/>
    <w:rsid w:val="00B27FC6"/>
    <w:rsid w:val="00B357A5"/>
    <w:rsid w:val="00B671B8"/>
    <w:rsid w:val="00B90AA4"/>
    <w:rsid w:val="00BC382A"/>
    <w:rsid w:val="00C07CDE"/>
    <w:rsid w:val="00C30A58"/>
    <w:rsid w:val="00C310ED"/>
    <w:rsid w:val="00C4679C"/>
    <w:rsid w:val="00C60F64"/>
    <w:rsid w:val="00C62E91"/>
    <w:rsid w:val="00C65C43"/>
    <w:rsid w:val="00C734CB"/>
    <w:rsid w:val="00C76A95"/>
    <w:rsid w:val="00C82613"/>
    <w:rsid w:val="00C83160"/>
    <w:rsid w:val="00C94DE8"/>
    <w:rsid w:val="00CA10CE"/>
    <w:rsid w:val="00CC43B7"/>
    <w:rsid w:val="00CC7EE9"/>
    <w:rsid w:val="00CD77C8"/>
    <w:rsid w:val="00CE254A"/>
    <w:rsid w:val="00D2347C"/>
    <w:rsid w:val="00D23DC5"/>
    <w:rsid w:val="00D424EB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DF6516"/>
    <w:rsid w:val="00E104C1"/>
    <w:rsid w:val="00E7147E"/>
    <w:rsid w:val="00E86740"/>
    <w:rsid w:val="00EE2DF3"/>
    <w:rsid w:val="00EE6739"/>
    <w:rsid w:val="00EF4DA8"/>
    <w:rsid w:val="00F006EC"/>
    <w:rsid w:val="00F02C7E"/>
    <w:rsid w:val="00F17125"/>
    <w:rsid w:val="00F24318"/>
    <w:rsid w:val="00F257CA"/>
    <w:rsid w:val="00F55AC6"/>
    <w:rsid w:val="00F80EAC"/>
    <w:rsid w:val="00F911EE"/>
    <w:rsid w:val="00F9326E"/>
    <w:rsid w:val="00FA4E06"/>
    <w:rsid w:val="00FB3996"/>
    <w:rsid w:val="00FB3C05"/>
    <w:rsid w:val="00FB4E5C"/>
    <w:rsid w:val="00FE0FCA"/>
    <w:rsid w:val="00FE213B"/>
    <w:rsid w:val="00FE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04CB400"/>
  <w15:chartTrackingRefBased/>
  <w15:docId w15:val="{36B7D876-FA03-4E4F-95CB-D6691023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51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Datenzelle">
    <w:name w:val="Datenzelle"/>
    <w:basedOn w:val="Normal"/>
    <w:uiPriority w:val="50"/>
    <w:qFormat/>
    <w:rsid w:val="00C734CB"/>
    <w:pPr>
      <w:spacing w:before="240" w:after="0" w:line="240" w:lineRule="auto"/>
    </w:pPr>
    <w:rPr>
      <w:sz w:val="24"/>
    </w:r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</w:r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</w:r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</w:r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</w:r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</w:rPr>
  </w:style>
  <w:style w:type="paragraph" w:styleId="ListContinue3">
    <w:name w:val="List Continue 3"/>
    <w:basedOn w:val="Normal"/>
    <w:uiPriority w:val="29"/>
    <w:rsid w:val="008E0FCA"/>
    <w:pPr>
      <w:spacing w:before="120" w:after="120" w:line="276" w:lineRule="auto"/>
      <w:ind w:left="851"/>
      <w:contextualSpacing/>
    </w:pPr>
    <w:rPr>
      <w:sz w:val="24"/>
    </w:rPr>
  </w:style>
  <w:style w:type="paragraph" w:styleId="ListContinue4">
    <w:name w:val="List Continue 4"/>
    <w:basedOn w:val="Normal"/>
    <w:uiPriority w:val="29"/>
    <w:rsid w:val="008E0FCA"/>
    <w:pPr>
      <w:spacing w:before="120" w:after="120" w:line="276" w:lineRule="auto"/>
      <w:ind w:left="1134"/>
      <w:contextualSpacing/>
    </w:pPr>
    <w:rPr>
      <w:sz w:val="24"/>
    </w:rPr>
  </w:style>
  <w:style w:type="paragraph" w:styleId="ListContinue5">
    <w:name w:val="List Continue 5"/>
    <w:basedOn w:val="Normal"/>
    <w:uiPriority w:val="29"/>
    <w:rsid w:val="008E0FCA"/>
    <w:pPr>
      <w:spacing w:before="120" w:after="120" w:line="276" w:lineRule="auto"/>
      <w:ind w:left="1418"/>
      <w:contextualSpacing/>
    </w:pPr>
    <w:rPr>
      <w:sz w:val="24"/>
    </w:r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</w:r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</w:r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</w:rPr>
  </w:style>
  <w:style w:type="paragraph" w:styleId="ListContinue">
    <w:name w:val="List Continue"/>
    <w:basedOn w:val="Normal"/>
    <w:uiPriority w:val="29"/>
    <w:rsid w:val="008E0FCA"/>
    <w:pPr>
      <w:spacing w:before="120" w:after="120" w:line="276" w:lineRule="auto"/>
      <w:ind w:left="284"/>
      <w:contextualSpacing/>
    </w:pPr>
    <w:rPr>
      <w:sz w:val="24"/>
    </w:rPr>
  </w:style>
  <w:style w:type="paragraph" w:styleId="ListContinue2">
    <w:name w:val="List Continue 2"/>
    <w:basedOn w:val="Normal"/>
    <w:uiPriority w:val="29"/>
    <w:rsid w:val="008E0FCA"/>
    <w:pPr>
      <w:spacing w:before="120" w:after="120" w:line="276" w:lineRule="auto"/>
      <w:ind w:left="567"/>
      <w:contextualSpacing/>
    </w:pPr>
    <w:rPr>
      <w:sz w:val="24"/>
    </w:r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71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7E"/>
    <w:rPr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30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5F25E4AC-571D-4257-BF22-D0443128D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5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es ist der Titel</vt:lpstr>
      <vt:lpstr>Dies ist der Titel</vt:lpstr>
    </vt:vector>
  </TitlesOfParts>
  <Company>Friedrich-Loeffler-Institut</Company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Rüster, Vanessa</dc:creator>
  <cp:keywords/>
  <dc:description/>
  <cp:lastModifiedBy>Radha S</cp:lastModifiedBy>
  <cp:revision>2</cp:revision>
  <cp:lastPrinted>2022-05-12T06:12:00Z</cp:lastPrinted>
  <dcterms:created xsi:type="dcterms:W3CDTF">2022-10-18T13:10:00Z</dcterms:created>
  <dcterms:modified xsi:type="dcterms:W3CDTF">2022-10-18T13:10:00Z</dcterms:modified>
</cp:coreProperties>
</file>